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AC36" w14:textId="77777777" w:rsidR="00DC7FB2" w:rsidRPr="00AC427E" w:rsidRDefault="00DC7FB2" w:rsidP="00DC7FB2">
      <w:pPr>
        <w:spacing w:line="240" w:lineRule="auto"/>
        <w:contextualSpacing/>
        <w:rPr>
          <w:rFonts w:cstheme="minorHAnsi"/>
        </w:rPr>
      </w:pPr>
      <w:r w:rsidRPr="00AC427E">
        <w:rPr>
          <w:rFonts w:cstheme="minorHAnsi"/>
        </w:rPr>
        <w:t xml:space="preserve">A </w:t>
      </w:r>
      <w:proofErr w:type="spellStart"/>
      <w:r w:rsidRPr="00AC427E">
        <w:rPr>
          <w:rFonts w:cstheme="minorHAnsi"/>
        </w:rPr>
        <w:t>semiochemical</w:t>
      </w:r>
      <w:proofErr w:type="spellEnd"/>
      <w:r w:rsidRPr="00AC427E">
        <w:rPr>
          <w:rFonts w:cstheme="minorHAnsi"/>
        </w:rPr>
        <w:t xml:space="preserve"> view of the ecology of the seed beetle </w:t>
      </w:r>
      <w:proofErr w:type="spellStart"/>
      <w:r w:rsidRPr="00AC427E">
        <w:rPr>
          <w:rFonts w:cstheme="minorHAnsi"/>
          <w:i/>
          <w:iCs/>
        </w:rPr>
        <w:t>Acanthoscelides</w:t>
      </w:r>
      <w:proofErr w:type="spellEnd"/>
      <w:r w:rsidRPr="00AC427E">
        <w:rPr>
          <w:rFonts w:cstheme="minorHAnsi"/>
          <w:i/>
          <w:iCs/>
        </w:rPr>
        <w:t xml:space="preserve"> </w:t>
      </w:r>
      <w:proofErr w:type="spellStart"/>
      <w:r w:rsidRPr="00AC427E">
        <w:rPr>
          <w:rFonts w:cstheme="minorHAnsi"/>
          <w:i/>
          <w:iCs/>
        </w:rPr>
        <w:t>obtectus</w:t>
      </w:r>
      <w:proofErr w:type="spellEnd"/>
      <w:r w:rsidRPr="00AC427E">
        <w:rPr>
          <w:rFonts w:cstheme="minorHAnsi"/>
        </w:rPr>
        <w:t xml:space="preserve"> Say (Coleoptera: </w:t>
      </w:r>
      <w:proofErr w:type="spellStart"/>
      <w:r w:rsidRPr="00AC427E">
        <w:rPr>
          <w:rFonts w:cstheme="minorHAnsi"/>
        </w:rPr>
        <w:t>Chrysomelidae</w:t>
      </w:r>
      <w:proofErr w:type="spellEnd"/>
      <w:r w:rsidRPr="00AC427E">
        <w:rPr>
          <w:rFonts w:cstheme="minorHAnsi"/>
        </w:rPr>
        <w:t xml:space="preserve">, </w:t>
      </w:r>
      <w:proofErr w:type="spellStart"/>
      <w:r w:rsidRPr="00AC427E">
        <w:rPr>
          <w:rFonts w:cstheme="minorHAnsi"/>
        </w:rPr>
        <w:t>Bruchinae</w:t>
      </w:r>
      <w:proofErr w:type="spellEnd"/>
      <w:r w:rsidRPr="00AC427E">
        <w:rPr>
          <w:rFonts w:cstheme="minorHAnsi"/>
        </w:rPr>
        <w:t>)</w:t>
      </w:r>
    </w:p>
    <w:p w14:paraId="49119026" w14:textId="77777777" w:rsidR="00DC7FB2" w:rsidRPr="00AC427E" w:rsidRDefault="00DC7FB2" w:rsidP="00DC7FB2">
      <w:pPr>
        <w:spacing w:line="240" w:lineRule="auto"/>
        <w:contextualSpacing/>
        <w:rPr>
          <w:rFonts w:cstheme="minorHAnsi"/>
        </w:rPr>
      </w:pPr>
    </w:p>
    <w:p w14:paraId="41D3D773" w14:textId="77777777" w:rsidR="00DC7FB2" w:rsidRDefault="00DC7FB2" w:rsidP="00DC7FB2">
      <w:pPr>
        <w:rPr>
          <w:rFonts w:cstheme="minorHAnsi"/>
          <w:vertAlign w:val="superscript"/>
        </w:rPr>
      </w:pPr>
      <w:r>
        <w:rPr>
          <w:rFonts w:cstheme="minorHAnsi"/>
        </w:rPr>
        <w:t xml:space="preserve">József </w:t>
      </w:r>
      <w:r w:rsidRPr="00AC427E">
        <w:rPr>
          <w:rFonts w:cstheme="minorHAnsi"/>
        </w:rPr>
        <w:t xml:space="preserve">Vuts, </w:t>
      </w:r>
      <w:r>
        <w:rPr>
          <w:rFonts w:cstheme="minorHAnsi"/>
        </w:rPr>
        <w:t xml:space="preserve">Stephen J </w:t>
      </w:r>
      <w:r w:rsidRPr="00AC427E">
        <w:rPr>
          <w:rFonts w:cstheme="minorHAnsi"/>
        </w:rPr>
        <w:t xml:space="preserve">Powers, </w:t>
      </w:r>
      <w:r>
        <w:rPr>
          <w:rFonts w:cstheme="minorHAnsi"/>
        </w:rPr>
        <w:t xml:space="preserve">Eudri Venter, Árpád </w:t>
      </w:r>
      <w:r w:rsidRPr="00AC427E">
        <w:rPr>
          <w:rFonts w:cstheme="minorHAnsi"/>
        </w:rPr>
        <w:t>Szentesi</w:t>
      </w:r>
    </w:p>
    <w:p w14:paraId="6808A88C" w14:textId="77777777" w:rsidR="00DC7FB2" w:rsidRDefault="00DC7FB2" w:rsidP="001D2996">
      <w:pPr>
        <w:rPr>
          <w:b/>
        </w:rPr>
      </w:pPr>
    </w:p>
    <w:p w14:paraId="679DC69C" w14:textId="77777777" w:rsidR="00DC7FB2" w:rsidRDefault="00DC7FB2" w:rsidP="001D2996">
      <w:pPr>
        <w:rPr>
          <w:b/>
        </w:rPr>
      </w:pPr>
    </w:p>
    <w:p w14:paraId="64C48EF2" w14:textId="2F36E28B" w:rsidR="001D2996" w:rsidRPr="007F5667" w:rsidRDefault="001D2996" w:rsidP="001D2996">
      <w:pPr>
        <w:rPr>
          <w:b/>
        </w:rPr>
      </w:pPr>
      <w:r>
        <w:rPr>
          <w:b/>
        </w:rPr>
        <w:t xml:space="preserve">The effect of different </w:t>
      </w:r>
      <w:r w:rsidR="002300C8">
        <w:rPr>
          <w:b/>
        </w:rPr>
        <w:t>secondary plant substances</w:t>
      </w:r>
      <w:r w:rsidR="007D5193">
        <w:rPr>
          <w:b/>
        </w:rPr>
        <w:t xml:space="preserve"> (SPS</w:t>
      </w:r>
      <w:r w:rsidR="002300C8">
        <w:rPr>
          <w:b/>
        </w:rPr>
        <w:t>s</w:t>
      </w:r>
      <w:r>
        <w:rPr>
          <w:b/>
        </w:rPr>
        <w:t>) on fecundity</w:t>
      </w:r>
    </w:p>
    <w:p w14:paraId="63ACCFB3" w14:textId="77777777" w:rsidR="001D2996" w:rsidRPr="007F5667" w:rsidRDefault="001D2996" w:rsidP="001D2996">
      <w:pPr>
        <w:rPr>
          <w:b/>
        </w:rPr>
      </w:pPr>
    </w:p>
    <w:p w14:paraId="77A8F48B" w14:textId="77777777" w:rsidR="001D2996" w:rsidRDefault="001D2996" w:rsidP="001D2996">
      <w:pPr>
        <w:rPr>
          <w:b/>
        </w:rPr>
      </w:pPr>
      <w:r w:rsidRPr="007F5667">
        <w:rPr>
          <w:b/>
        </w:rPr>
        <w:t>Data and Methods</w:t>
      </w:r>
    </w:p>
    <w:p w14:paraId="27BA75A1" w14:textId="77777777" w:rsidR="001D2996" w:rsidRDefault="001D2996" w:rsidP="001D2996"/>
    <w:p w14:paraId="373F6227" w14:textId="266CAF4C" w:rsidR="00A97A2E" w:rsidRDefault="0063209B" w:rsidP="001D2996">
      <w:pPr>
        <w:rPr>
          <w:b/>
        </w:rPr>
      </w:pPr>
      <w:r>
        <w:rPr>
          <w:b/>
        </w:rPr>
        <w:t>R</w:t>
      </w:r>
      <w:r w:rsidR="00A97A2E" w:rsidRPr="00A97A2E">
        <w:rPr>
          <w:b/>
        </w:rPr>
        <w:t xml:space="preserve">esponse </w:t>
      </w:r>
      <w:r>
        <w:rPr>
          <w:b/>
        </w:rPr>
        <w:t xml:space="preserve">to concentration of tannin </w:t>
      </w:r>
      <w:r w:rsidR="00A97A2E" w:rsidRPr="00A97A2E">
        <w:rPr>
          <w:b/>
        </w:rPr>
        <w:t>study</w:t>
      </w:r>
    </w:p>
    <w:p w14:paraId="328DC73C" w14:textId="77777777" w:rsidR="00FD4982" w:rsidRPr="00A97A2E" w:rsidRDefault="00FD4982" w:rsidP="001D2996">
      <w:pPr>
        <w:rPr>
          <w:b/>
        </w:rPr>
      </w:pPr>
    </w:p>
    <w:p w14:paraId="15A542A5" w14:textId="77777777" w:rsidR="00E57F6B" w:rsidRDefault="001D2996" w:rsidP="00B831DA">
      <w:pPr>
        <w:jc w:val="both"/>
      </w:pPr>
      <w:r>
        <w:t xml:space="preserve">Seven concentrations of </w:t>
      </w:r>
      <w:r w:rsidRPr="001006E7">
        <w:t xml:space="preserve">tannin </w:t>
      </w:r>
      <w:r>
        <w:t xml:space="preserve">(0.0004, 0.0013, 0.004, 0.012, 0.037, 0.111 and </w:t>
      </w:r>
      <w:r w:rsidRPr="001006E7">
        <w:t>0.33</w:t>
      </w:r>
      <w:r>
        <w:t xml:space="preserve"> M) and a c</w:t>
      </w:r>
      <w:r w:rsidRPr="001006E7">
        <w:t>ontrol (EtOH-treated seeds)</w:t>
      </w:r>
      <w:r>
        <w:t xml:space="preserve"> were set up. Three</w:t>
      </w:r>
      <w:r w:rsidRPr="001006E7">
        <w:t xml:space="preserve"> treated or control beans </w:t>
      </w:r>
      <w:r>
        <w:t xml:space="preserve">were placed in a 5 cm high </w:t>
      </w:r>
      <w:r>
        <w:rPr>
          <w:rFonts w:cs="Times New Roman"/>
        </w:rPr>
        <w:t>×</w:t>
      </w:r>
      <w:r>
        <w:t xml:space="preserve"> 2 cm diam. vial with three females and three</w:t>
      </w:r>
      <w:r w:rsidRPr="001006E7">
        <w:t xml:space="preserve"> males, 3-4 days old. </w:t>
      </w:r>
      <w:r>
        <w:t xml:space="preserve">There were </w:t>
      </w:r>
      <w:r w:rsidRPr="001006E7">
        <w:t xml:space="preserve">39 </w:t>
      </w:r>
      <w:r>
        <w:t xml:space="preserve">replicate </w:t>
      </w:r>
      <w:r w:rsidRPr="001006E7">
        <w:t>vials</w:t>
      </w:r>
      <w:r>
        <w:t xml:space="preserve"> per treatment</w:t>
      </w:r>
      <w:r w:rsidRPr="001006E7">
        <w:t xml:space="preserve">. </w:t>
      </w:r>
      <w:r>
        <w:t>All replicates and treatments were ind</w:t>
      </w:r>
      <w:r w:rsidRPr="001006E7">
        <w:t>ependent. All conc</w:t>
      </w:r>
      <w:r>
        <w:t>entration</w:t>
      </w:r>
      <w:r w:rsidRPr="001006E7">
        <w:t xml:space="preserve">s and </w:t>
      </w:r>
      <w:r w:rsidR="00992159">
        <w:t xml:space="preserve">hence the full set of </w:t>
      </w:r>
      <w:r w:rsidRPr="001006E7">
        <w:t>312 vials were set up and the exp</w:t>
      </w:r>
      <w:r w:rsidR="00992159">
        <w:t>eriment</w:t>
      </w:r>
      <w:r w:rsidRPr="001006E7">
        <w:t xml:space="preserve"> started on the same day. It lasted </w:t>
      </w:r>
      <w:r w:rsidR="00992159">
        <w:t>for six</w:t>
      </w:r>
      <w:r w:rsidRPr="001006E7">
        <w:t xml:space="preserve"> days</w:t>
      </w:r>
      <w:r w:rsidR="00992159">
        <w:t xml:space="preserve"> with the vials being kept in complete darkness at 23 </w:t>
      </w:r>
      <w:r w:rsidR="00A97A2E">
        <w:t>C. V</w:t>
      </w:r>
      <w:r w:rsidRPr="001006E7">
        <w:t xml:space="preserve">ials of each </w:t>
      </w:r>
      <w:r w:rsidR="00A97A2E">
        <w:t xml:space="preserve">concentration </w:t>
      </w:r>
      <w:r w:rsidR="003D1FF7">
        <w:t>were placed on separate trays but t</w:t>
      </w:r>
      <w:r w:rsidRPr="001006E7">
        <w:t>he position of trays</w:t>
      </w:r>
      <w:r w:rsidR="00890FCE">
        <w:t xml:space="preserve"> in the controlled environment</w:t>
      </w:r>
      <w:r w:rsidRPr="001006E7">
        <w:t xml:space="preserve">, and </w:t>
      </w:r>
      <w:r w:rsidR="00890FCE">
        <w:t>the position of</w:t>
      </w:r>
      <w:r w:rsidRPr="001006E7">
        <w:t xml:space="preserve"> vials on trays was </w:t>
      </w:r>
      <w:r w:rsidR="00B53691">
        <w:t xml:space="preserve">completely </w:t>
      </w:r>
      <w:r w:rsidR="00A97A2E">
        <w:t>randomised</w:t>
      </w:r>
      <w:r w:rsidR="00747B37">
        <w:t xml:space="preserve"> for the experimental design</w:t>
      </w:r>
      <w:r w:rsidRPr="001006E7">
        <w:t xml:space="preserve">. After </w:t>
      </w:r>
      <w:r w:rsidR="00992159">
        <w:t>the six days</w:t>
      </w:r>
      <w:r w:rsidRPr="001006E7">
        <w:t xml:space="preserve">, the number of </w:t>
      </w:r>
      <w:proofErr w:type="gramStart"/>
      <w:r w:rsidRPr="001006E7">
        <w:t>eggs/vial</w:t>
      </w:r>
      <w:proofErr w:type="gramEnd"/>
      <w:r w:rsidRPr="001006E7">
        <w:t xml:space="preserve"> was counted.</w:t>
      </w:r>
    </w:p>
    <w:p w14:paraId="7FFA6A90" w14:textId="77777777" w:rsidR="00885193" w:rsidRDefault="00885193" w:rsidP="00B831DA">
      <w:pPr>
        <w:jc w:val="both"/>
      </w:pPr>
    </w:p>
    <w:p w14:paraId="44D7001C" w14:textId="77777777" w:rsidR="00885193" w:rsidRDefault="00885193" w:rsidP="00B831DA">
      <w:pPr>
        <w:jc w:val="both"/>
      </w:pPr>
      <w:r>
        <w:t>Analysis of Variance (ANOVA) was applied to the data to compare the effect of the concentrations overall.</w:t>
      </w:r>
      <w:r w:rsidR="0058177D">
        <w:t xml:space="preserve"> No transformation of the data was required, the residual plots showing that the data on the raw scale satisfied the assumptions of the analysis.</w:t>
      </w:r>
    </w:p>
    <w:p w14:paraId="072C1E4C" w14:textId="77777777" w:rsidR="008667B0" w:rsidRDefault="008667B0" w:rsidP="00B831DA">
      <w:pPr>
        <w:jc w:val="both"/>
      </w:pPr>
    </w:p>
    <w:p w14:paraId="42930135" w14:textId="77777777" w:rsidR="008667B0" w:rsidRDefault="008667B0" w:rsidP="00B831DA">
      <w:pPr>
        <w:jc w:val="both"/>
      </w:pPr>
      <w:r>
        <w:t>A logistic curve model was used to describe the pattern of decreasing eggs laid with increasing concentration. The model was:</w:t>
      </w:r>
    </w:p>
    <w:p w14:paraId="1CA21F8E" w14:textId="77777777" w:rsidR="008667B0" w:rsidRDefault="008667B0" w:rsidP="00B831DA">
      <w:pPr>
        <w:jc w:val="both"/>
      </w:pPr>
    </w:p>
    <w:p w14:paraId="12A14123" w14:textId="502A705B" w:rsidR="008667B0" w:rsidRDefault="008667B0" w:rsidP="00B831DA">
      <w:pPr>
        <w:jc w:val="both"/>
      </w:pPr>
      <w:r w:rsidRPr="008667B0">
        <w:rPr>
          <w:i/>
        </w:rPr>
        <w:t>Eggs</w:t>
      </w:r>
      <w:r>
        <w:t xml:space="preserve"> = </w:t>
      </w:r>
      <w:r w:rsidRPr="008667B0">
        <w:rPr>
          <w:i/>
        </w:rPr>
        <w:t>C</w:t>
      </w:r>
      <w:proofErr w:type="gramStart"/>
      <w:r>
        <w:t>/(</w:t>
      </w:r>
      <w:proofErr w:type="gramEnd"/>
      <w:r>
        <w:t xml:space="preserve">1 + </w:t>
      </w:r>
      <w:r w:rsidRPr="008667B0">
        <w:rPr>
          <w:i/>
        </w:rPr>
        <w:t>exp</w:t>
      </w:r>
      <w:r>
        <w:t>[</w:t>
      </w:r>
      <w:proofErr w:type="spellStart"/>
      <w:r w:rsidRPr="008667B0">
        <w:rPr>
          <w:i/>
        </w:rPr>
        <w:t>B</w:t>
      </w:r>
      <w:r>
        <w:t>log</w:t>
      </w:r>
      <w:r w:rsidR="0058177D" w:rsidRPr="0058177D">
        <w:rPr>
          <w:vertAlign w:val="subscript"/>
        </w:rPr>
        <w:t>e</w:t>
      </w:r>
      <w:proofErr w:type="spellEnd"/>
      <w:r>
        <w:t>(Concentration</w:t>
      </w:r>
      <w:r w:rsidR="0058177D">
        <w:t>)</w:t>
      </w:r>
      <w:r>
        <w:t xml:space="preserve"> – </w:t>
      </w:r>
      <w:r w:rsidRPr="008667B0">
        <w:rPr>
          <w:i/>
        </w:rPr>
        <w:t>M</w:t>
      </w:r>
      <w:r w:rsidR="00D52DA4" w:rsidRPr="00D52DA4">
        <w:rPr>
          <w:iCs/>
        </w:rPr>
        <w:t>]</w:t>
      </w:r>
      <w:r>
        <w:t>)</w:t>
      </w:r>
    </w:p>
    <w:p w14:paraId="4F4C982E" w14:textId="77777777" w:rsidR="008667B0" w:rsidRDefault="008667B0" w:rsidP="00B831DA">
      <w:pPr>
        <w:jc w:val="both"/>
      </w:pPr>
    </w:p>
    <w:p w14:paraId="48770CF4" w14:textId="77777777" w:rsidR="0058177D" w:rsidRDefault="008667B0" w:rsidP="00B831DA">
      <w:pPr>
        <w:jc w:val="both"/>
      </w:pPr>
      <w:r>
        <w:t xml:space="preserve">where </w:t>
      </w:r>
      <w:r w:rsidRPr="008667B0">
        <w:rPr>
          <w:i/>
        </w:rPr>
        <w:t>B</w:t>
      </w:r>
      <w:r>
        <w:t xml:space="preserve"> is a measure of the increasing response caused by increasing concentration (i.e. the “slope” of the curve), </w:t>
      </w:r>
      <w:r w:rsidR="0058177D" w:rsidRPr="0058177D">
        <w:rPr>
          <w:i/>
        </w:rPr>
        <w:t>M</w:t>
      </w:r>
      <w:r w:rsidR="0058177D">
        <w:t xml:space="preserve"> is the </w:t>
      </w:r>
      <w:proofErr w:type="gramStart"/>
      <w:r w:rsidR="0058177D">
        <w:t>log</w:t>
      </w:r>
      <w:r w:rsidR="0058177D" w:rsidRPr="0058177D">
        <w:rPr>
          <w:vertAlign w:val="subscript"/>
        </w:rPr>
        <w:t>e</w:t>
      </w:r>
      <w:r w:rsidR="0058177D">
        <w:t>(</w:t>
      </w:r>
      <w:proofErr w:type="gramEnd"/>
      <w:r w:rsidR="0058177D">
        <w:t>Concentration) which reduces the n</w:t>
      </w:r>
      <w:r w:rsidR="00A95CE3">
        <w:t>umber of eggs laid by 50% (the E</w:t>
      </w:r>
      <w:r w:rsidR="0058177D">
        <w:t xml:space="preserve">D50) and </w:t>
      </w:r>
      <w:r w:rsidR="0058177D" w:rsidRPr="0058177D">
        <w:rPr>
          <w:i/>
        </w:rPr>
        <w:t>C</w:t>
      </w:r>
      <w:r w:rsidR="0058177D">
        <w:t xml:space="preserve"> is the control response.</w:t>
      </w:r>
      <w:r w:rsidR="00D002D4">
        <w:t xml:space="preserve"> </w:t>
      </w:r>
      <w:r w:rsidR="0058177D">
        <w:t xml:space="preserve">The method of nonlinear least squares regression was used to fit the model and estimate the parameters </w:t>
      </w:r>
      <w:r w:rsidR="0058177D" w:rsidRPr="0058177D">
        <w:rPr>
          <w:i/>
        </w:rPr>
        <w:t>B</w:t>
      </w:r>
      <w:r w:rsidR="0058177D">
        <w:t xml:space="preserve">, </w:t>
      </w:r>
      <w:r w:rsidR="0058177D" w:rsidRPr="0058177D">
        <w:rPr>
          <w:i/>
        </w:rPr>
        <w:t>C</w:t>
      </w:r>
      <w:r w:rsidR="0058177D">
        <w:t xml:space="preserve"> and </w:t>
      </w:r>
      <w:r w:rsidR="0058177D" w:rsidRPr="0058177D">
        <w:rPr>
          <w:i/>
        </w:rPr>
        <w:t>M</w:t>
      </w:r>
      <w:r w:rsidR="00A95CE3">
        <w:t xml:space="preserve"> with standard errors</w:t>
      </w:r>
      <w:r w:rsidR="00D472F6">
        <w:t>.</w:t>
      </w:r>
    </w:p>
    <w:p w14:paraId="1A38CA3B" w14:textId="77777777" w:rsidR="00885193" w:rsidRDefault="00885193" w:rsidP="00B831DA">
      <w:pPr>
        <w:jc w:val="both"/>
      </w:pPr>
    </w:p>
    <w:p w14:paraId="40D3E691" w14:textId="025DB926" w:rsidR="00885193" w:rsidRPr="00760E7C" w:rsidRDefault="00D472F6" w:rsidP="00B831DA">
      <w:pPr>
        <w:spacing w:after="160"/>
        <w:jc w:val="both"/>
      </w:pPr>
      <w:r>
        <w:t xml:space="preserve">The </w:t>
      </w:r>
      <w:proofErr w:type="spellStart"/>
      <w:r>
        <w:t>Genstat</w:t>
      </w:r>
      <w:proofErr w:type="spellEnd"/>
      <w:r>
        <w:t xml:space="preserve"> (19</w:t>
      </w:r>
      <w:r w:rsidRPr="00D472F6">
        <w:rPr>
          <w:vertAlign w:val="superscript"/>
        </w:rPr>
        <w:t>th</w:t>
      </w:r>
      <w:r>
        <w:t xml:space="preserve"> edition, VSN International Ltd, Hemel Hempstead, UK) statistical package was used for the analysis.</w:t>
      </w:r>
      <w:r w:rsidR="00885193" w:rsidRPr="00760E7C">
        <w:rPr>
          <w:b/>
        </w:rPr>
        <w:br w:type="page"/>
      </w:r>
    </w:p>
    <w:p w14:paraId="1C411A33" w14:textId="77777777" w:rsidR="00885193" w:rsidRPr="00885193" w:rsidRDefault="00885193" w:rsidP="00B831DA">
      <w:pPr>
        <w:jc w:val="both"/>
        <w:rPr>
          <w:b/>
        </w:rPr>
      </w:pPr>
      <w:r w:rsidRPr="00885193">
        <w:rPr>
          <w:b/>
        </w:rPr>
        <w:lastRenderedPageBreak/>
        <w:t>Results</w:t>
      </w:r>
    </w:p>
    <w:p w14:paraId="7B1F41AB" w14:textId="77777777" w:rsidR="00683976" w:rsidRDefault="00683976" w:rsidP="00B831DA">
      <w:pPr>
        <w:jc w:val="both"/>
      </w:pPr>
    </w:p>
    <w:p w14:paraId="79273680" w14:textId="77777777" w:rsidR="00B40D17" w:rsidRDefault="007D45BD" w:rsidP="00B831DA">
      <w:pPr>
        <w:jc w:val="both"/>
      </w:pPr>
      <w:r>
        <w:t xml:space="preserve">There was a highly significant </w:t>
      </w:r>
      <w:r w:rsidR="00596428">
        <w:t xml:space="preserve">(p &lt; 0.001, F-test) </w:t>
      </w:r>
      <w:r>
        <w:t>effect of concentration</w:t>
      </w:r>
      <w:r w:rsidR="00596428">
        <w:t xml:space="preserve"> of tannin</w:t>
      </w:r>
      <w:r>
        <w:t xml:space="preserve">. </w:t>
      </w:r>
    </w:p>
    <w:p w14:paraId="7062D697" w14:textId="77777777" w:rsidR="00B40D17" w:rsidRDefault="00B40D17" w:rsidP="00B831DA">
      <w:pPr>
        <w:jc w:val="both"/>
      </w:pPr>
    </w:p>
    <w:p w14:paraId="1ACF5612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nalysis of variance</w:t>
      </w:r>
    </w:p>
    <w:p w14:paraId="1F25A3B8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====================</w:t>
      </w:r>
    </w:p>
    <w:p w14:paraId="02067FA5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4E5BA074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Variate: Eggs</w:t>
      </w:r>
    </w:p>
    <w:p w14:paraId="2C274EDF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7B098B7D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urce of variation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.f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.s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s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.r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F pr.</w:t>
      </w:r>
    </w:p>
    <w:p w14:paraId="38392961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7   433466.4    61923.8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94.03  &lt;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001</w:t>
      </w:r>
    </w:p>
    <w:p w14:paraId="03F54888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sidual                 304   200207.9      658.6</w:t>
      </w:r>
    </w:p>
    <w:p w14:paraId="73EC3829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             311   633674.3</w:t>
      </w:r>
    </w:p>
    <w:p w14:paraId="483363EC" w14:textId="77777777" w:rsidR="00B40D17" w:rsidRDefault="00B40D17" w:rsidP="00B831DA">
      <w:pPr>
        <w:jc w:val="both"/>
      </w:pPr>
    </w:p>
    <w:p w14:paraId="768D2547" w14:textId="77777777" w:rsidR="007D45BD" w:rsidRDefault="007D45BD" w:rsidP="00B831DA">
      <w:pPr>
        <w:jc w:val="both"/>
      </w:pPr>
      <w:r>
        <w:t>The means were:</w:t>
      </w:r>
    </w:p>
    <w:p w14:paraId="1FDC1F1D" w14:textId="77777777" w:rsidR="007D45BD" w:rsidRDefault="007D45BD" w:rsidP="00B831DA">
      <w:pPr>
        <w:jc w:val="both"/>
      </w:pPr>
    </w:p>
    <w:p w14:paraId="5AA25B00" w14:textId="77777777" w:rsidR="007D5193" w:rsidRDefault="007D5193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0.0000   0.0004   0.0013   0.0040   0.0120   0.0370   0.1110</w:t>
      </w:r>
    </w:p>
    <w:p w14:paraId="2189E312" w14:textId="77777777" w:rsidR="007D5193" w:rsidRDefault="007D5193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113.2     95.5     93.4     95.8     51.2     30.1     19.6</w:t>
      </w:r>
    </w:p>
    <w:p w14:paraId="41D8FBBC" w14:textId="77777777" w:rsidR="007D5193" w:rsidRDefault="007D5193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3C3E3F1A" w14:textId="77777777" w:rsidR="007D5193" w:rsidRDefault="007D5193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0.3300</w:t>
      </w:r>
    </w:p>
    <w:p w14:paraId="3B07A030" w14:textId="77777777" w:rsidR="007D5193" w:rsidRDefault="007D5193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13.6</w:t>
      </w:r>
    </w:p>
    <w:p w14:paraId="2E991FD0" w14:textId="77777777" w:rsidR="007D45BD" w:rsidRDefault="007D45BD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43664840" w14:textId="77777777" w:rsidR="007D45BD" w:rsidRDefault="007D45BD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39; SED = 5.81 on 304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 LSD (5%) = 11.44</w:t>
      </w:r>
    </w:p>
    <w:p w14:paraId="45EEA959" w14:textId="77777777" w:rsidR="00885193" w:rsidRDefault="00885193" w:rsidP="00B831DA">
      <w:pPr>
        <w:jc w:val="both"/>
      </w:pPr>
    </w:p>
    <w:p w14:paraId="6FE39CF6" w14:textId="77777777" w:rsidR="00770A2F" w:rsidRDefault="00770A2F" w:rsidP="00B831DA">
      <w:pPr>
        <w:jc w:val="both"/>
      </w:pPr>
      <w:r>
        <w:t>The means show that a concentration greater than 0.004 M is required for there to be a major response to tannin, with doses greater than 0.012 M being increasingly inhibitive to egg laying.</w:t>
      </w:r>
    </w:p>
    <w:p w14:paraId="0A097D36" w14:textId="77777777" w:rsidR="00770A2F" w:rsidRDefault="00770A2F" w:rsidP="00B831DA">
      <w:pPr>
        <w:jc w:val="both"/>
      </w:pPr>
    </w:p>
    <w:p w14:paraId="29152D34" w14:textId="77777777" w:rsidR="00B40D17" w:rsidRDefault="00DE2E91" w:rsidP="00B831DA">
      <w:pPr>
        <w:jc w:val="both"/>
      </w:pPr>
      <w:r>
        <w:t>The logistic model gave a reasonable fit to the data with R</w:t>
      </w:r>
      <w:r w:rsidRPr="00DE2E91">
        <w:rPr>
          <w:vertAlign w:val="superscript"/>
        </w:rPr>
        <w:t>2</w:t>
      </w:r>
      <w:r w:rsidR="00A95CE3">
        <w:t xml:space="preserve"> = 65.6% variance explained</w:t>
      </w:r>
      <w:r>
        <w:t>.</w:t>
      </w:r>
      <w:r w:rsidR="00B40D17">
        <w:t xml:space="preserve"> The regression ANOVA and estimated parameters with SEs was:</w:t>
      </w:r>
    </w:p>
    <w:p w14:paraId="2C73DA4A" w14:textId="77777777" w:rsidR="00B40D17" w:rsidRDefault="00B40D17" w:rsidP="00B831DA">
      <w:pPr>
        <w:jc w:val="both"/>
      </w:pPr>
    </w:p>
    <w:p w14:paraId="738A1DC6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ummary of analysis</w:t>
      </w:r>
    </w:p>
    <w:p w14:paraId="14A52D6B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---------</w:t>
      </w:r>
    </w:p>
    <w:p w14:paraId="1FCC1859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73CEC3D4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urce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.f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.s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s.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.r.</w:t>
      </w:r>
      <w:proofErr w:type="spellEnd"/>
    </w:p>
    <w:p w14:paraId="5E3B9061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       3     1696730.     565576.7    806.04</w:t>
      </w:r>
    </w:p>
    <w:p w14:paraId="2E1EB687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sidual       309      216817.        701.7</w:t>
      </w:r>
    </w:p>
    <w:p w14:paraId="6B4D11FC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   312     1913547.       6133.2</w:t>
      </w:r>
    </w:p>
    <w:p w14:paraId="06B7F28D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59E0C464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ercentage variance accounted for 65.6</w:t>
      </w:r>
    </w:p>
    <w:p w14:paraId="1EDB20DF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tandard error of observations is estimated to be 26.5.</w:t>
      </w:r>
    </w:p>
    <w:p w14:paraId="5788DE1B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38BD9C82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stimates of parameters</w:t>
      </w:r>
    </w:p>
    <w:p w14:paraId="5D29F3E0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-------------</w:t>
      </w:r>
    </w:p>
    <w:p w14:paraId="2D7DD19C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4EDF2377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arameter         estimate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.e.</w:t>
      </w:r>
      <w:proofErr w:type="spellEnd"/>
    </w:p>
    <w:p w14:paraId="6160653E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                   0.8389       0.0899</w:t>
      </w:r>
    </w:p>
    <w:p w14:paraId="4A18F3A2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                   109.46         3.68</w:t>
      </w:r>
    </w:p>
    <w:p w14:paraId="3A476E36" w14:textId="77777777" w:rsidR="00B40D17" w:rsidRDefault="00B40D17" w:rsidP="00B831D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                   -4.237        0.158</w:t>
      </w:r>
    </w:p>
    <w:p w14:paraId="615BD7B8" w14:textId="77777777" w:rsidR="00B40D17" w:rsidRDefault="00B40D17" w:rsidP="00B831DA">
      <w:pPr>
        <w:jc w:val="both"/>
      </w:pPr>
    </w:p>
    <w:p w14:paraId="1B6FA056" w14:textId="77777777" w:rsidR="00B40D17" w:rsidRDefault="00295883" w:rsidP="00B831DA">
      <w:pPr>
        <w:jc w:val="both"/>
      </w:pPr>
      <w:r>
        <w:t>The LD50 (</w:t>
      </w:r>
      <w:r w:rsidRPr="00295883">
        <w:rPr>
          <w:i/>
        </w:rPr>
        <w:t>exp</w:t>
      </w:r>
      <w:r>
        <w:t>(</w:t>
      </w:r>
      <w:r w:rsidRPr="00295883">
        <w:rPr>
          <w:i/>
        </w:rPr>
        <w:t>M</w:t>
      </w:r>
      <w:r>
        <w:t>)) was therefore 0.01441 (</w:t>
      </w:r>
      <w:r w:rsidRPr="00295883">
        <w:t>0.00229</w:t>
      </w:r>
      <w:r>
        <w:t>)</w:t>
      </w:r>
      <w:r w:rsidR="00596428">
        <w:t xml:space="preserve"> M of tannin</w:t>
      </w:r>
      <w:r>
        <w:t xml:space="preserve">. </w:t>
      </w:r>
      <w:r w:rsidR="00B40D17">
        <w:t>The standard error of means given the model was 4.24, as plotted on the graph of the fitted model below.</w:t>
      </w:r>
    </w:p>
    <w:p w14:paraId="2466CBB3" w14:textId="77777777" w:rsidR="00B40D17" w:rsidRDefault="00B40D17" w:rsidP="00B831DA">
      <w:pPr>
        <w:jc w:val="both"/>
      </w:pPr>
    </w:p>
    <w:p w14:paraId="16A15E4F" w14:textId="77777777" w:rsidR="00B40D17" w:rsidRDefault="00530BB9">
      <w:r>
        <w:rPr>
          <w:noProof/>
        </w:rPr>
        <w:object w:dxaOrig="8730" w:dyaOrig="7125" w14:anchorId="746842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3.5pt;height:297.4pt;mso-width-percent:0;mso-height-percent:0;mso-width-percent:0;mso-height-percent:0" o:ole="">
            <v:imagedata r:id="rId4" o:title=""/>
          </v:shape>
          <o:OLEObject Type="Embed" ProgID="SigmaPlotGraphicObject.13" ShapeID="_x0000_i1025" DrawAspect="Content" ObjectID="_1754430708" r:id="rId5"/>
        </w:object>
      </w:r>
    </w:p>
    <w:p w14:paraId="5E9F123C" w14:textId="38A8602F" w:rsidR="00683976" w:rsidRDefault="00B40D17" w:rsidP="00B40D17">
      <w:r>
        <w:rPr>
          <w:b/>
        </w:rPr>
        <w:t xml:space="preserve">Figure 1. </w:t>
      </w:r>
      <w:r>
        <w:t>Mean number of eggs laid with standard error, a fitted logistic curve relationship and the standard error of the mean number of eggs laid given the model (SEM). The estimated parameters (SE) in the model</w:t>
      </w:r>
      <w:r w:rsidR="00295883">
        <w:t xml:space="preserve">, </w:t>
      </w:r>
      <w:r w:rsidR="00295883" w:rsidRPr="008667B0">
        <w:rPr>
          <w:i/>
        </w:rPr>
        <w:t>Eggs</w:t>
      </w:r>
      <w:r w:rsidR="00295883">
        <w:t xml:space="preserve"> = </w:t>
      </w:r>
      <w:r w:rsidR="00295883" w:rsidRPr="008667B0">
        <w:rPr>
          <w:i/>
        </w:rPr>
        <w:t>C</w:t>
      </w:r>
      <w:proofErr w:type="gramStart"/>
      <w:r w:rsidR="00295883">
        <w:t>/(</w:t>
      </w:r>
      <w:proofErr w:type="gramEnd"/>
      <w:r w:rsidR="00295883">
        <w:t xml:space="preserve">1 + </w:t>
      </w:r>
      <w:r w:rsidR="00295883" w:rsidRPr="008667B0">
        <w:rPr>
          <w:i/>
        </w:rPr>
        <w:t>exp</w:t>
      </w:r>
      <w:r w:rsidR="00295883">
        <w:t>[</w:t>
      </w:r>
      <w:proofErr w:type="spellStart"/>
      <w:r w:rsidR="00295883" w:rsidRPr="008667B0">
        <w:rPr>
          <w:i/>
        </w:rPr>
        <w:t>B</w:t>
      </w:r>
      <w:r w:rsidR="00295883">
        <w:t>log</w:t>
      </w:r>
      <w:r w:rsidR="00295883" w:rsidRPr="0058177D">
        <w:rPr>
          <w:vertAlign w:val="subscript"/>
        </w:rPr>
        <w:t>e</w:t>
      </w:r>
      <w:proofErr w:type="spellEnd"/>
      <w:r w:rsidR="00295883">
        <w:t xml:space="preserve">(Concentration) – </w:t>
      </w:r>
      <w:r w:rsidR="00295883" w:rsidRPr="008667B0">
        <w:rPr>
          <w:i/>
        </w:rPr>
        <w:t>M</w:t>
      </w:r>
      <w:r w:rsidR="00D52DA4" w:rsidRPr="00D52DA4">
        <w:rPr>
          <w:iCs/>
        </w:rPr>
        <w:t>]</w:t>
      </w:r>
      <w:r w:rsidR="00295883">
        <w:t>),</w:t>
      </w:r>
      <w:r>
        <w:t xml:space="preserve"> were </w:t>
      </w:r>
      <w:r w:rsidRPr="00B40D17">
        <w:rPr>
          <w:i/>
        </w:rPr>
        <w:t>B</w:t>
      </w:r>
      <w:r>
        <w:t xml:space="preserve">: 0.8389 (0.0899), </w:t>
      </w:r>
      <w:r w:rsidRPr="00B40D17">
        <w:rPr>
          <w:i/>
        </w:rPr>
        <w:t>C</w:t>
      </w:r>
      <w:r>
        <w:t xml:space="preserve">: 109.46 (3.68) and </w:t>
      </w:r>
      <w:r w:rsidRPr="00B40D17">
        <w:rPr>
          <w:i/>
        </w:rPr>
        <w:t>M</w:t>
      </w:r>
      <w:r>
        <w:t xml:space="preserve"> -4.237 (0.158).</w:t>
      </w:r>
      <w:r w:rsidR="00295883">
        <w:t xml:space="preserve"> The LD50 (</w:t>
      </w:r>
      <w:r w:rsidR="00295883" w:rsidRPr="00295883">
        <w:rPr>
          <w:i/>
        </w:rPr>
        <w:t>exp</w:t>
      </w:r>
      <w:r w:rsidR="00295883">
        <w:t>(</w:t>
      </w:r>
      <w:r w:rsidR="00295883" w:rsidRPr="00295883">
        <w:rPr>
          <w:i/>
        </w:rPr>
        <w:t>M</w:t>
      </w:r>
      <w:r w:rsidR="00295883">
        <w:t>)) was 0.01441 (</w:t>
      </w:r>
      <w:r w:rsidR="00295883" w:rsidRPr="00295883">
        <w:t>0.00229</w:t>
      </w:r>
      <w:r w:rsidR="00295883">
        <w:t>).</w:t>
      </w:r>
      <w:r w:rsidR="00596428">
        <w:t xml:space="preserve"> Variance explained (R</w:t>
      </w:r>
      <w:r w:rsidR="00596428" w:rsidRPr="00596428">
        <w:rPr>
          <w:vertAlign w:val="superscript"/>
        </w:rPr>
        <w:t>2</w:t>
      </w:r>
      <w:r w:rsidR="00596428">
        <w:t>) was 65.6%.</w:t>
      </w:r>
    </w:p>
    <w:sectPr w:rsidR="00683976" w:rsidSect="006839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996"/>
    <w:rsid w:val="0006397F"/>
    <w:rsid w:val="00096059"/>
    <w:rsid w:val="000F7DFD"/>
    <w:rsid w:val="001A67BC"/>
    <w:rsid w:val="001D2996"/>
    <w:rsid w:val="002300C8"/>
    <w:rsid w:val="00295883"/>
    <w:rsid w:val="003D1FF7"/>
    <w:rsid w:val="003F5EF4"/>
    <w:rsid w:val="004618DD"/>
    <w:rsid w:val="00530BB9"/>
    <w:rsid w:val="0058177D"/>
    <w:rsid w:val="00596428"/>
    <w:rsid w:val="005F3023"/>
    <w:rsid w:val="0063209B"/>
    <w:rsid w:val="00675939"/>
    <w:rsid w:val="00683976"/>
    <w:rsid w:val="00747B37"/>
    <w:rsid w:val="00760E7C"/>
    <w:rsid w:val="00770A2F"/>
    <w:rsid w:val="007D45BD"/>
    <w:rsid w:val="007D5193"/>
    <w:rsid w:val="008667B0"/>
    <w:rsid w:val="00885193"/>
    <w:rsid w:val="00890FCE"/>
    <w:rsid w:val="008A308B"/>
    <w:rsid w:val="008E0F03"/>
    <w:rsid w:val="00992159"/>
    <w:rsid w:val="009A7E45"/>
    <w:rsid w:val="00A95CE3"/>
    <w:rsid w:val="00A97A2E"/>
    <w:rsid w:val="00B40D17"/>
    <w:rsid w:val="00B53691"/>
    <w:rsid w:val="00B831DA"/>
    <w:rsid w:val="00D002D4"/>
    <w:rsid w:val="00D27729"/>
    <w:rsid w:val="00D472F6"/>
    <w:rsid w:val="00D52DA4"/>
    <w:rsid w:val="00DC7FB2"/>
    <w:rsid w:val="00DD761A"/>
    <w:rsid w:val="00DE2E91"/>
    <w:rsid w:val="00E5599B"/>
    <w:rsid w:val="00E57F6B"/>
    <w:rsid w:val="00E734B2"/>
    <w:rsid w:val="00F227D6"/>
    <w:rsid w:val="00F448A4"/>
    <w:rsid w:val="00FD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34F4"/>
  <w15:chartTrackingRefBased/>
  <w15:docId w15:val="{5846F3F7-742D-49CE-BA26-11A951A6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996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3430</Characters>
  <Application>Microsoft Office Word</Application>
  <DocSecurity>0</DocSecurity>
  <Lines>381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powers</dc:creator>
  <cp:keywords/>
  <dc:description/>
  <cp:lastModifiedBy>Carol Millman</cp:lastModifiedBy>
  <cp:revision>2</cp:revision>
  <dcterms:created xsi:type="dcterms:W3CDTF">2023-08-24T21:58:00Z</dcterms:created>
  <dcterms:modified xsi:type="dcterms:W3CDTF">2023-08-24T21:58:00Z</dcterms:modified>
</cp:coreProperties>
</file>